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03992" w14:textId="31E78083" w:rsidR="003A38D3" w:rsidRPr="009120E2" w:rsidRDefault="003A38D3" w:rsidP="009120E2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>Supplementary Table 2.</w:t>
      </w:r>
      <w:r>
        <w:rPr>
          <w:rFonts w:ascii="Arial" w:eastAsia="Arial" w:hAnsi="Arial" w:cs="Arial"/>
          <w:sz w:val="22"/>
          <w:szCs w:val="22"/>
        </w:rPr>
        <w:t xml:space="preserve"> T-cells markers used in addition to the markers listed in Supplementary Table 1 in the analysis of the </w:t>
      </w:r>
      <w:proofErr w:type="spellStart"/>
      <w:r>
        <w:rPr>
          <w:rFonts w:ascii="Arial" w:eastAsia="Arial" w:hAnsi="Arial" w:cs="Arial"/>
          <w:sz w:val="22"/>
          <w:szCs w:val="22"/>
        </w:rPr>
        <w:t>scRNA</w:t>
      </w:r>
      <w:proofErr w:type="spellEnd"/>
      <w:r>
        <w:rPr>
          <w:rFonts w:ascii="Arial" w:eastAsia="Arial" w:hAnsi="Arial" w:cs="Arial"/>
          <w:sz w:val="22"/>
          <w:szCs w:val="22"/>
        </w:rPr>
        <w:t xml:space="preserve"> sequencing data set.</w:t>
      </w:r>
    </w:p>
    <w:tbl>
      <w:tblPr>
        <w:tblW w:w="4823" w:type="dxa"/>
        <w:tblLook w:val="04A0" w:firstRow="1" w:lastRow="0" w:firstColumn="1" w:lastColumn="0" w:noHBand="0" w:noVBand="1"/>
      </w:tblPr>
      <w:tblGrid>
        <w:gridCol w:w="1403"/>
        <w:gridCol w:w="1300"/>
        <w:gridCol w:w="1060"/>
        <w:gridCol w:w="1060"/>
      </w:tblGrid>
      <w:tr w:rsidR="003A38D3" w:rsidRPr="00C963D7" w14:paraId="59A371EE" w14:textId="77777777" w:rsidTr="009A3DBC">
        <w:trPr>
          <w:trHeight w:val="320"/>
        </w:trPr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78B8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kew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0D27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 Typ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50A2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82AEC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3A38D3" w:rsidRPr="00C963D7" w14:paraId="716D3787" w14:textId="77777777" w:rsidTr="009A3DBC">
        <w:trPr>
          <w:trHeight w:val="320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9B43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h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5773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pD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7EDE" w14:textId="77777777" w:rsidR="003A38D3" w:rsidRPr="00C963D7" w:rsidRDefault="003A38D3" w:rsidP="009A3D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Clec4c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65263127b6781b30d11&quot;,&quot;doc:6729162a879ce13ee50c6507&quot;],&quot;referencesOptions&quot;:{&quot;doc:6729165263127b6781b30d11&quot;:{&quot;author&quot;:true,&quot;year&quot;:true,&quot;formatAuthorYear&quot;:false,&quot;pageReplace&quot;:&quot;&quot;,&quot;prefix&quot;:&quot;&quot;,&quot;suffix&quot;:&quot;&quot;},&quot;doc:6729162a879ce13ee50c6507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662082621,&quot;citationText&quot;:&quot;&lt;span style=\&quot;font-family:Arial;font-size:14.666666666666666px;color:#000000\&quot;&gt;(25, 26)&lt;/span&gt;&quot;}"/>
            <w:id w:val="-662082621"/>
            <w:placeholder>
              <w:docPart w:val="E6C4B320BCDC78458D200152C3070048"/>
            </w:placeholder>
          </w:sdtPr>
          <w:sdtEndPr/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3481C4F2" w14:textId="4B61D719" w:rsidR="003A38D3" w:rsidRPr="00C963D7" w:rsidRDefault="003A38D3" w:rsidP="009A3DBC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</w:t>
                </w:r>
                <w:r w:rsidR="004C0D3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24, 25</w:t>
                </w: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)</w:t>
                </w:r>
              </w:p>
            </w:tc>
          </w:sdtContent>
        </w:sdt>
      </w:tr>
      <w:tr w:rsidR="003A38D3" w:rsidRPr="00C963D7" w14:paraId="3DF8E76D" w14:textId="77777777" w:rsidTr="009A3DBC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8180E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F74AE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-ce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BF566" w14:textId="77777777" w:rsidR="003A38D3" w:rsidRPr="00C963D7" w:rsidRDefault="003A38D3" w:rsidP="009A3D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Stat-4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87463127b6781b30d96&quot;,&quot;doc:67291e55c6b31749b373178f&quot;],&quot;referencesOptions&quot;:{&quot;doc:6729187463127b6781b30d96&quot;:{&quot;author&quot;:true,&quot;year&quot;:true,&quot;formatAuthorYear&quot;:false,&quot;pageReplace&quot;:&quot;&quot;,&quot;prefix&quot;:&quot;&quot;,&quot;suffix&quot;:&quot;&quot;},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45020246,&quot;citationText&quot;:&quot;&lt;span style=\&quot;font-family:Arial;font-size:14.666666666666666px;color:#000000\&quot;&gt;(29, 28)&lt;/span&gt;&quot;}"/>
            <w:id w:val="145020246"/>
            <w:placeholder>
              <w:docPart w:val="E49840B6CC8AF94283DCCBAB012F6162"/>
            </w:placeholder>
          </w:sdtPr>
          <w:sdtEndPr/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5732411D" w14:textId="1E996D65" w:rsidR="003A38D3" w:rsidRPr="00C963D7" w:rsidRDefault="003A38D3" w:rsidP="009A3DBC">
                <w:pPr>
                  <w:rPr>
                    <w:rFonts w:ascii="Arial" w:hAnsi="Arial" w:cs="Arial"/>
                    <w:color w:val="000000"/>
                    <w:sz w:val="22"/>
                    <w:szCs w:val="22"/>
                    <w:highlight w:val="white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</w:t>
                </w:r>
                <w:r w:rsidR="004C0D3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15,27</w:t>
                </w: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)</w:t>
                </w:r>
              </w:p>
            </w:tc>
          </w:sdtContent>
        </w:sdt>
      </w:tr>
      <w:tr w:rsidR="003A38D3" w:rsidRPr="00C963D7" w14:paraId="107855DA" w14:textId="77777777" w:rsidTr="009A3DBC">
        <w:trPr>
          <w:trHeight w:val="317"/>
        </w:trPr>
        <w:tc>
          <w:tcPr>
            <w:tcW w:w="140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1E09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h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40628" w14:textId="77777777" w:rsidR="003A38D3" w:rsidRPr="00C963D7" w:rsidRDefault="003A38D3" w:rsidP="009A3DB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Cytokines (all cell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D98F" w14:textId="77777777" w:rsidR="003A38D3" w:rsidRPr="00C963D7" w:rsidRDefault="003A38D3" w:rsidP="009A3D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-1958950432"/>
            <w:placeholder>
              <w:docPart w:val="CC5FC8A4BAB0A94FA2E9F2C6348859D2"/>
            </w:placeholder>
          </w:sdtPr>
          <w:sdtEndPr/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3F934985" w14:textId="350614BE" w:rsidR="003A38D3" w:rsidRPr="00C963D7" w:rsidRDefault="003A38D3" w:rsidP="009A3DBC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</w:t>
                </w:r>
                <w:r w:rsidR="004C0D3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7</w:t>
                </w: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)</w:t>
                </w:r>
              </w:p>
            </w:tc>
          </w:sdtContent>
        </w:sdt>
      </w:tr>
      <w:tr w:rsidR="004C0D3A" w:rsidRPr="00C963D7" w14:paraId="4B317E13" w14:textId="77777777" w:rsidTr="00662F26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3823A33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FA498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54FB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5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-892422228"/>
            <w:placeholder>
              <w:docPart w:val="EBE01B5BE5DF7F479CA3357489E8E57D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737ADB07" w14:textId="72BD93CE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4C0D3A" w:rsidRPr="00C963D7" w14:paraId="4BECC13F" w14:textId="77777777" w:rsidTr="00662F26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E7359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EC01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D7ED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1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-1099796326"/>
            <w:placeholder>
              <w:docPart w:val="A1EA776D6ED8A04B97BD96A32A129817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7B5D78B5" w14:textId="0D9B41A8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4C0D3A" w:rsidRPr="00C963D7" w14:paraId="54496E96" w14:textId="77777777" w:rsidTr="00662F26">
        <w:trPr>
          <w:trHeight w:val="323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73B7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h1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078D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Cytokines (all cell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7E6B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952832781"/>
            <w:placeholder>
              <w:docPart w:val="08B5253405F9854485249D839A7B13D7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04EEB2AE" w14:textId="1AF471FE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4C0D3A" w:rsidRPr="00C963D7" w14:paraId="308B3690" w14:textId="77777777" w:rsidTr="00662F26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653C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C6220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295D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1b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-1583053549"/>
            <w:placeholder>
              <w:docPart w:val="CDE3DFA1594B894A8F441644D2F5A0AB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3108900E" w14:textId="4D1B2454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4C0D3A" w:rsidRPr="00C963D7" w14:paraId="139BD6DB" w14:textId="77777777" w:rsidTr="00662F26">
        <w:trPr>
          <w:trHeight w:val="296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9051B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D1FF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600C6" w14:textId="5AFC321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17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-40908422"/>
            <w:placeholder>
              <w:docPart w:val="8202644CB261DC469E0745B90E0E1E09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10687D4E" w14:textId="638301CA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4C0D3A" w:rsidRPr="00C963D7" w14:paraId="1B5452F9" w14:textId="77777777" w:rsidTr="00662F26">
        <w:trPr>
          <w:trHeight w:val="320"/>
        </w:trPr>
        <w:tc>
          <w:tcPr>
            <w:tcW w:w="14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9D41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0AE2B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5C25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-310871167"/>
            <w:placeholder>
              <w:docPart w:val="717CDFE438F94F47A1F318EB608B59D1"/>
            </w:placeholder>
          </w:sdtPr>
          <w:sdtContent>
            <w:tc>
              <w:tcPr>
                <w:tcW w:w="10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40C9DDF2" w14:textId="30A4B2BD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4C0D3A" w:rsidRPr="00C963D7" w14:paraId="4681AE1C" w14:textId="77777777" w:rsidTr="00662F26">
        <w:trPr>
          <w:trHeight w:val="320"/>
        </w:trPr>
        <w:tc>
          <w:tcPr>
            <w:tcW w:w="140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DF640" w14:textId="578718F5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Regulatory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E665" w14:textId="5D122FE2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-ce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F6ECF" w14:textId="09FCC8AD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GFb</w:t>
            </w:r>
            <w:proofErr w:type="spellEnd"/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e55c6b31749b373178f&quot;],&quot;referencesOptions&quot;:{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958950432,&quot;citationText&quot;:&quot;&lt;span style=\&quot;font-family:Arial;font-size:14.666666666666666px;color:#000000\&quot;&gt;(28)&lt;/span&gt;&quot;}"/>
            <w:id w:val="2040400284"/>
            <w:placeholder>
              <w:docPart w:val="CD0DF0188104CC48B792AA585CAE26C7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429AC4EE" w14:textId="75E7054D" w:rsidR="004C0D3A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  <w:highlight w:val="white"/>
                  </w:rPr>
                </w:pPr>
                <w:r w:rsidRPr="00B54615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7)</w:t>
                </w:r>
              </w:p>
            </w:tc>
          </w:sdtContent>
        </w:sdt>
      </w:tr>
      <w:tr w:rsidR="00C633BB" w:rsidRPr="00C963D7" w14:paraId="54ADD261" w14:textId="77777777" w:rsidTr="00A76FB5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EDEE" w14:textId="62B86853" w:rsidR="00C633BB" w:rsidRPr="00C963D7" w:rsidRDefault="00C633BB" w:rsidP="00C633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8446" w14:textId="16CD4D11" w:rsidR="00C633BB" w:rsidRPr="00C963D7" w:rsidRDefault="00C633BB" w:rsidP="00C633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4FD7" w14:textId="77777777" w:rsidR="00C633BB" w:rsidRPr="00C963D7" w:rsidRDefault="00C633BB" w:rsidP="00C633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Foxp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187463127b6781b30d96&quot;,&quot;doc:67291e55c6b31749b373178f&quot;],&quot;referencesOptions&quot;:{&quot;doc:6729187463127b6781b30d96&quot;:{&quot;author&quot;:true,&quot;year&quot;:true,&quot;formatAuthorYear&quot;:false,&quot;pageReplace&quot;:&quot;&quot;,&quot;prefix&quot;:&quot;&quot;,&quot;suffix&quot;:&quot;&quot;},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611279330,&quot;citationText&quot;:&quot;&lt;span style=\&quot;font-family:Arial;font-size:14.666666666666666px;color:#000000\&quot;&gt;(29, 28)&lt;/span&gt;&quot;}"/>
            <w:id w:val="-1611279330"/>
            <w:placeholder>
              <w:docPart w:val="AF77DD27E04ECC479E0CB966B1092DA4"/>
            </w:placeholder>
          </w:sdtPr>
          <w:sdtEndPr/>
          <w:sdtContent>
            <w:sdt>
              <w:sdtPr>
                <w:rPr>
                  <w:rFonts w:ascii="Arial" w:hAnsi="Arial" w:cs="Arial"/>
                  <w:color w:val="000000"/>
                  <w:sz w:val="22"/>
                  <w:szCs w:val="22"/>
                  <w:highlight w:val="white"/>
                </w:rPr>
                <w:alias w:val="Citation"/>
                <w:tag w:val="{&quot;referencesIds&quot;:[&quot;doc:6729187463127b6781b30d96&quot;,&quot;doc:67291e55c6b31749b373178f&quot;],&quot;referencesOptions&quot;:{&quot;doc:6729187463127b6781b30d96&quot;:{&quot;author&quot;:true,&quot;year&quot;:true,&quot;formatAuthorYear&quot;:false,&quot;pageReplace&quot;:&quot;&quot;,&quot;prefix&quot;:&quot;&quot;,&quot;suffix&quot;:&quot;&quot;},&quot;doc:67291e55c6b31749b373178f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45020246,&quot;citationText&quot;:&quot;&lt;span style=\&quot;font-family:Arial;font-size:14.666666666666666px;color:#000000\&quot;&gt;(29, 28)&lt;/span&gt;&quot;}"/>
                <w:id w:val="-1742467289"/>
                <w:placeholder>
                  <w:docPart w:val="6AB8CA54141880409F72504E4B248C22"/>
                </w:placeholder>
              </w:sdtPr>
              <w:sdtEndPr/>
              <w:sdtContent>
                <w:tc>
                  <w:tcPr>
                    <w:tcW w:w="1060" w:type="dxa"/>
                    <w:tcBorders>
                      <w:top w:val="nil"/>
                      <w:left w:val="nil"/>
                      <w:bottom w:val="single" w:sz="4" w:space="0" w:color="auto"/>
                      <w:right w:val="single" w:sz="4" w:space="0" w:color="auto"/>
                    </w:tcBorders>
                    <w:vAlign w:val="center"/>
                  </w:tcPr>
                  <w:p w14:paraId="6055BFD9" w14:textId="4FEAF280" w:rsidR="00C633BB" w:rsidRPr="00C963D7" w:rsidRDefault="004C0D3A" w:rsidP="00C633BB">
                    <w:pP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22"/>
                        <w:szCs w:val="22"/>
                      </w:rPr>
                      <w:t>(15,27)</w:t>
                    </w:r>
                  </w:p>
                </w:tc>
              </w:sdtContent>
            </w:sdt>
          </w:sdtContent>
        </w:sdt>
      </w:tr>
      <w:tr w:rsidR="00C633BB" w:rsidRPr="00C963D7" w14:paraId="3C6ED960" w14:textId="77777777" w:rsidTr="00A76FB5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6CB851" w14:textId="77777777" w:rsidR="00C633BB" w:rsidRPr="00C963D7" w:rsidRDefault="00C633BB" w:rsidP="00C633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E7D68B" w14:textId="77777777" w:rsidR="00C633BB" w:rsidRPr="00C963D7" w:rsidRDefault="00C633BB" w:rsidP="00C633B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412D" w14:textId="77777777" w:rsidR="00C633BB" w:rsidRPr="00C963D7" w:rsidRDefault="00C633BB" w:rsidP="00C633B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LAG-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218866d3057075d7fb30&quot;],&quot;referencesOptions&quot;:{&quot;doc:6729218866d3057075d7fb3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12381764,&quot;citationText&quot;:&quot;&lt;span style=\&quot;font-family:Arial;font-size:14.666666666666666px;color:#000000\&quot;&gt;(30)&lt;/span&gt;&quot;}"/>
            <w:id w:val="1212381764"/>
            <w:placeholder>
              <w:docPart w:val="E54CFA8C0310AC42B9B37533F095262C"/>
            </w:placeholder>
          </w:sdtPr>
          <w:sdtEndPr/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  <w:vAlign w:val="center"/>
              </w:tcPr>
              <w:p w14:paraId="1CB73B69" w14:textId="667465F9" w:rsidR="00C633BB" w:rsidRPr="00C963D7" w:rsidRDefault="00C633BB" w:rsidP="00C633BB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</w:t>
                </w:r>
                <w:r w:rsidR="004C0D3A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29)</w:t>
                </w:r>
              </w:p>
            </w:tc>
          </w:sdtContent>
        </w:sdt>
      </w:tr>
      <w:tr w:rsidR="004C0D3A" w:rsidRPr="00C963D7" w14:paraId="1E9886C1" w14:textId="77777777" w:rsidTr="00AB3987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396147E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9CC65E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DE83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TIM-3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218866d3057075d7fb30&quot;],&quot;referencesOptions&quot;:{&quot;doc:6729218866d3057075d7fb3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12381764,&quot;citationText&quot;:&quot;&lt;span style=\&quot;font-family:Arial;font-size:14.666666666666666px;color:#000000\&quot;&gt;(30)&lt;/span&gt;&quot;}"/>
            <w:id w:val="239076986"/>
            <w:placeholder>
              <w:docPart w:val="CF01B7C2E6E2BE449E90E061F2B492A8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4DCF23AD" w14:textId="53C5A395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DD36A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9)</w:t>
                </w:r>
              </w:p>
            </w:tc>
          </w:sdtContent>
        </w:sdt>
      </w:tr>
      <w:tr w:rsidR="004C0D3A" w:rsidRPr="00C963D7" w14:paraId="02CB30A0" w14:textId="77777777" w:rsidTr="00AB3987">
        <w:trPr>
          <w:trHeight w:val="320"/>
        </w:trPr>
        <w:tc>
          <w:tcPr>
            <w:tcW w:w="14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6AF6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238D5" w14:textId="77777777" w:rsidR="004C0D3A" w:rsidRPr="00C963D7" w:rsidRDefault="004C0D3A" w:rsidP="004C0D3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1892" w14:textId="77777777" w:rsidR="004C0D3A" w:rsidRPr="00C963D7" w:rsidRDefault="004C0D3A" w:rsidP="004C0D3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63D7">
              <w:rPr>
                <w:rFonts w:ascii="Arial" w:hAnsi="Arial" w:cs="Arial"/>
                <w:color w:val="000000"/>
                <w:sz w:val="22"/>
                <w:szCs w:val="22"/>
              </w:rPr>
              <w:t>PD-1</w:t>
            </w:r>
          </w:p>
        </w:tc>
        <w:sdt>
          <w:sdtPr>
            <w:rPr>
              <w:rFonts w:ascii="Arial" w:hAnsi="Arial" w:cs="Arial"/>
              <w:color w:val="000000"/>
              <w:sz w:val="22"/>
              <w:szCs w:val="22"/>
              <w:highlight w:val="white"/>
            </w:rPr>
            <w:alias w:val="Citation"/>
            <w:tag w:val="{&quot;referencesIds&quot;:[&quot;doc:6729218866d3057075d7fb30&quot;],&quot;referencesOptions&quot;:{&quot;doc:6729218866d3057075d7fb30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1212381764,&quot;citationText&quot;:&quot;&lt;span style=\&quot;font-family:Arial;font-size:14.666666666666666px;color:#000000\&quot;&gt;(30)&lt;/span&gt;&quot;}"/>
            <w:id w:val="579334423"/>
            <w:placeholder>
              <w:docPart w:val="3CC01882300DC94AA23F3472DF5A9A63"/>
            </w:placeholder>
          </w:sdtPr>
          <w:sdtContent>
            <w:tc>
              <w:tcPr>
                <w:tcW w:w="1060" w:type="dxa"/>
                <w:tcBorders>
                  <w:top w:val="nil"/>
                  <w:left w:val="nil"/>
                  <w:bottom w:val="single" w:sz="4" w:space="0" w:color="auto"/>
                  <w:right w:val="single" w:sz="4" w:space="0" w:color="auto"/>
                </w:tcBorders>
              </w:tcPr>
              <w:p w14:paraId="256A8709" w14:textId="3148B05A" w:rsidR="004C0D3A" w:rsidRPr="00C963D7" w:rsidRDefault="004C0D3A" w:rsidP="004C0D3A">
                <w:pPr>
                  <w:rPr>
                    <w:rFonts w:ascii="Arial" w:hAnsi="Arial" w:cs="Arial"/>
                    <w:color w:val="000000"/>
                    <w:sz w:val="22"/>
                    <w:szCs w:val="22"/>
                  </w:rPr>
                </w:pPr>
                <w:r w:rsidRPr="00DD36AB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t>(29)</w:t>
                </w:r>
              </w:p>
            </w:tc>
          </w:sdtContent>
        </w:sdt>
      </w:tr>
    </w:tbl>
    <w:p w14:paraId="4815211F" w14:textId="77777777" w:rsidR="003A38D3" w:rsidRPr="00B773F2" w:rsidRDefault="003A38D3" w:rsidP="003A38D3">
      <w:pPr>
        <w:pStyle w:val="NormalWeb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6C07A2A5" w14:textId="77777777" w:rsidR="0023028B" w:rsidRDefault="0023028B"/>
    <w:sectPr w:rsidR="0023028B" w:rsidSect="003A38D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D08CD" w14:textId="77777777" w:rsidR="002A320A" w:rsidRDefault="002A320A">
      <w:r>
        <w:separator/>
      </w:r>
    </w:p>
  </w:endnote>
  <w:endnote w:type="continuationSeparator" w:id="0">
    <w:p w14:paraId="0AAC3771" w14:textId="77777777" w:rsidR="002A320A" w:rsidRDefault="002A3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alias w:val="Citation"/>
      <w:id w:val="21106173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A4888A" w14:textId="77777777" w:rsidR="00CF522A" w:rsidRDefault="002A320A" w:rsidP="00AC7B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1704A7" w14:textId="77777777" w:rsidR="00CF522A" w:rsidRDefault="00CF522A" w:rsidP="003170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alias w:val="Citation"/>
      <w:id w:val="-175962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B5D612" w14:textId="77777777" w:rsidR="00CF522A" w:rsidRDefault="002A320A" w:rsidP="00AC7B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0E25552" w14:textId="77777777" w:rsidR="00CF522A" w:rsidRDefault="00CF522A" w:rsidP="003170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34E3B" w14:textId="77777777" w:rsidR="002A320A" w:rsidRDefault="002A320A">
      <w:r>
        <w:separator/>
      </w:r>
    </w:p>
  </w:footnote>
  <w:footnote w:type="continuationSeparator" w:id="0">
    <w:p w14:paraId="5D7AF73D" w14:textId="77777777" w:rsidR="002A320A" w:rsidRDefault="002A3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D3"/>
    <w:rsid w:val="00013B09"/>
    <w:rsid w:val="0023028B"/>
    <w:rsid w:val="002A320A"/>
    <w:rsid w:val="003A38D3"/>
    <w:rsid w:val="00472E0F"/>
    <w:rsid w:val="004C0D3A"/>
    <w:rsid w:val="007559A9"/>
    <w:rsid w:val="00832DFA"/>
    <w:rsid w:val="009120E2"/>
    <w:rsid w:val="00A94FA5"/>
    <w:rsid w:val="00B245BC"/>
    <w:rsid w:val="00C633BB"/>
    <w:rsid w:val="00CF522A"/>
    <w:rsid w:val="00E148E6"/>
    <w:rsid w:val="00F8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6D31B"/>
  <w15:chartTrackingRefBased/>
  <w15:docId w15:val="{88B00FB2-712A-274E-AF50-65FF8E30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8D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8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8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8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8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8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8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8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8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8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8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8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8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8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8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8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8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8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38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8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38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8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38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8D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38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8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8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8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A38D3"/>
    <w:pPr>
      <w:spacing w:before="100" w:beforeAutospacing="1" w:after="100" w:afterAutospacing="1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A38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8D3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A3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E6C4B320BCDC78458D200152C30700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C54023-0399-3E4C-92CC-A3E4AD0B1C54}"/>
      </w:docPartPr>
      <w:docPartBody>
        <w:p w:rsidR="00DB55B2" w:rsidRDefault="00755F75" w:rsidP="00755F75">
          <w:pPr>
            <w:pStyle w:val="E6C4B320BCDC78458D200152C3070048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E49840B6CC8AF94283DCCBAB012F61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0C3674-66EB-734A-9DED-A4A9A1051FD3}"/>
      </w:docPartPr>
      <w:docPartBody>
        <w:p w:rsidR="00DB55B2" w:rsidRDefault="00755F75" w:rsidP="00755F75">
          <w:pPr>
            <w:pStyle w:val="E49840B6CC8AF94283DCCBAB012F6162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C5FC8A4BAB0A94FA2E9F2C6348859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CB3D64-D80D-A74B-A938-1074CD76A90F}"/>
      </w:docPartPr>
      <w:docPartBody>
        <w:p w:rsidR="00DB55B2" w:rsidRDefault="00755F75" w:rsidP="00755F75">
          <w:pPr>
            <w:pStyle w:val="CC5FC8A4BAB0A94FA2E9F2C6348859D2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AF77DD27E04ECC479E0CB966B1092D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FFB5D8-FD29-5D48-A105-D15320CC0BCE}"/>
      </w:docPartPr>
      <w:docPartBody>
        <w:p w:rsidR="00C4047E" w:rsidRDefault="007C4FBE" w:rsidP="007C4FBE">
          <w:pPr>
            <w:pStyle w:val="AF77DD27E04ECC479E0CB966B1092DA4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E54CFA8C0310AC42B9B37533F09526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208538-C67F-0646-8949-B4AD7D4FC4ED}"/>
      </w:docPartPr>
      <w:docPartBody>
        <w:p w:rsidR="00C4047E" w:rsidRDefault="007C4FBE" w:rsidP="007C4FBE">
          <w:pPr>
            <w:pStyle w:val="E54CFA8C0310AC42B9B37533F095262C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EBE01B5BE5DF7F479CA3357489E8E5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754691-0888-D74F-BA4C-2E226340A07C}"/>
      </w:docPartPr>
      <w:docPartBody>
        <w:p w:rsidR="00000000" w:rsidRDefault="00C4047E" w:rsidP="00C4047E">
          <w:pPr>
            <w:pStyle w:val="EBE01B5BE5DF7F479CA3357489E8E57D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A1EA776D6ED8A04B97BD96A32A1298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B11002-D13B-8C4E-B815-E039FB5EB912}"/>
      </w:docPartPr>
      <w:docPartBody>
        <w:p w:rsidR="00000000" w:rsidRDefault="00C4047E" w:rsidP="00C4047E">
          <w:pPr>
            <w:pStyle w:val="A1EA776D6ED8A04B97BD96A32A129817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08B5253405F9854485249D839A7B13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914757-344E-874B-8873-DCA506BCC5ED}"/>
      </w:docPartPr>
      <w:docPartBody>
        <w:p w:rsidR="00000000" w:rsidRDefault="00C4047E" w:rsidP="00C4047E">
          <w:pPr>
            <w:pStyle w:val="08B5253405F9854485249D839A7B13D7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DE3DFA1594B894A8F441644D2F5A0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823541-ECF6-B740-815F-E1B3CC35497F}"/>
      </w:docPartPr>
      <w:docPartBody>
        <w:p w:rsidR="00000000" w:rsidRDefault="00C4047E" w:rsidP="00C4047E">
          <w:pPr>
            <w:pStyle w:val="CDE3DFA1594B894A8F441644D2F5A0AB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8202644CB261DC469E0745B90E0E1E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210292-C1E5-0049-BD5C-1D996495AACF}"/>
      </w:docPartPr>
      <w:docPartBody>
        <w:p w:rsidR="00000000" w:rsidRDefault="00C4047E" w:rsidP="00C4047E">
          <w:pPr>
            <w:pStyle w:val="8202644CB261DC469E0745B90E0E1E09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717CDFE438F94F47A1F318EB608B59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CB39147-606B-0A49-8EAF-B833CF71B866}"/>
      </w:docPartPr>
      <w:docPartBody>
        <w:p w:rsidR="00000000" w:rsidRDefault="00C4047E" w:rsidP="00C4047E">
          <w:pPr>
            <w:pStyle w:val="717CDFE438F94F47A1F318EB608B59D1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D0DF0188104CC48B792AA585CAE26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FF3493-CB41-3A40-95EA-63A048926BBC}"/>
      </w:docPartPr>
      <w:docPartBody>
        <w:p w:rsidR="00000000" w:rsidRDefault="00C4047E" w:rsidP="00C4047E">
          <w:pPr>
            <w:pStyle w:val="CD0DF0188104CC48B792AA585CAE26C7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6AB8CA54141880409F72504E4B248C2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377CA8-8803-9A49-8C23-BE5C20744118}"/>
      </w:docPartPr>
      <w:docPartBody>
        <w:p w:rsidR="00000000" w:rsidRDefault="00C4047E" w:rsidP="00C4047E">
          <w:pPr>
            <w:pStyle w:val="6AB8CA54141880409F72504E4B248C22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CF01B7C2E6E2BE449E90E061F2B492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9400D9-DEE9-AD46-8079-E6DF0BD8BAB8}"/>
      </w:docPartPr>
      <w:docPartBody>
        <w:p w:rsidR="00000000" w:rsidRDefault="00C4047E" w:rsidP="00C4047E">
          <w:pPr>
            <w:pStyle w:val="CF01B7C2E6E2BE449E90E061F2B492A8"/>
          </w:pPr>
          <w:r w:rsidRPr="00BA557D">
            <w:rPr>
              <w:rStyle w:val="PlaceholderText"/>
            </w:rPr>
            <w:t>Formatting...</w:t>
          </w:r>
        </w:p>
      </w:docPartBody>
    </w:docPart>
    <w:docPart>
      <w:docPartPr>
        <w:name w:val="3CC01882300DC94AA23F3472DF5A9A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3C7922-4207-A64E-B32A-A14F8D23D203}"/>
      </w:docPartPr>
      <w:docPartBody>
        <w:p w:rsidR="00000000" w:rsidRDefault="00C4047E" w:rsidP="00C4047E">
          <w:pPr>
            <w:pStyle w:val="3CC01882300DC94AA23F3472DF5A9A63"/>
          </w:pPr>
          <w:r w:rsidRPr="00BA557D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75"/>
    <w:rsid w:val="00013B09"/>
    <w:rsid w:val="00365572"/>
    <w:rsid w:val="0062406C"/>
    <w:rsid w:val="00755F75"/>
    <w:rsid w:val="007C4FBE"/>
    <w:rsid w:val="0087110C"/>
    <w:rsid w:val="00C4047E"/>
    <w:rsid w:val="00D76C37"/>
    <w:rsid w:val="00DB55B2"/>
    <w:rsid w:val="00E1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047E"/>
    <w:rPr>
      <w:color w:val="808080" w:themeColor="background1" w:themeShade="80"/>
    </w:rPr>
  </w:style>
  <w:style w:type="paragraph" w:customStyle="1" w:styleId="EBE01B5BE5DF7F479CA3357489E8E57D">
    <w:name w:val="EBE01B5BE5DF7F479CA3357489E8E57D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A1EA776D6ED8A04B97BD96A32A129817">
    <w:name w:val="A1EA776D6ED8A04B97BD96A32A129817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08B5253405F9854485249D839A7B13D7">
    <w:name w:val="08B5253405F9854485249D839A7B13D7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CDE3DFA1594B894A8F441644D2F5A0AB">
    <w:name w:val="CDE3DFA1594B894A8F441644D2F5A0AB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8202644CB261DC469E0745B90E0E1E09">
    <w:name w:val="8202644CB261DC469E0745B90E0E1E09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717CDFE438F94F47A1F318EB608B59D1">
    <w:name w:val="717CDFE438F94F47A1F318EB608B59D1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CD0DF0188104CC48B792AA585CAE26C7">
    <w:name w:val="CD0DF0188104CC48B792AA585CAE26C7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4E37790BB22CEB4F9481A7E0ADB8608F">
    <w:name w:val="4E37790BB22CEB4F9481A7E0ADB8608F"/>
    <w:rsid w:val="007C4FBE"/>
  </w:style>
  <w:style w:type="paragraph" w:customStyle="1" w:styleId="6AB8CA54141880409F72504E4B248C22">
    <w:name w:val="6AB8CA54141880409F72504E4B248C22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CF01B7C2E6E2BE449E90E061F2B492A8">
    <w:name w:val="CF01B7C2E6E2BE449E90E061F2B492A8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3CC01882300DC94AA23F3472DF5A9A63">
    <w:name w:val="3CC01882300DC94AA23F3472DF5A9A63"/>
    <w:rsid w:val="00C4047E"/>
    <w:pPr>
      <w:spacing w:after="0" w:line="240" w:lineRule="auto"/>
    </w:pPr>
    <w:rPr>
      <w:kern w:val="0"/>
      <w14:ligatures w14:val="none"/>
    </w:rPr>
  </w:style>
  <w:style w:type="paragraph" w:customStyle="1" w:styleId="816A10FFAA137B4BA70E7B479C12CA9E">
    <w:name w:val="816A10FFAA137B4BA70E7B479C12CA9E"/>
    <w:rsid w:val="007C4FBE"/>
  </w:style>
  <w:style w:type="paragraph" w:customStyle="1" w:styleId="AF77DD27E04ECC479E0CB966B1092DA4">
    <w:name w:val="AF77DD27E04ECC479E0CB966B1092DA4"/>
    <w:rsid w:val="007C4FBE"/>
  </w:style>
  <w:style w:type="paragraph" w:customStyle="1" w:styleId="E54CFA8C0310AC42B9B37533F095262C">
    <w:name w:val="E54CFA8C0310AC42B9B37533F095262C"/>
    <w:rsid w:val="007C4FBE"/>
  </w:style>
  <w:style w:type="paragraph" w:customStyle="1" w:styleId="75F4B8E823DD2E428E34742506D05F86">
    <w:name w:val="75F4B8E823DD2E428E34742506D05F86"/>
    <w:rsid w:val="007C4FBE"/>
  </w:style>
  <w:style w:type="paragraph" w:customStyle="1" w:styleId="A3D4FA30C019074C9560F7AD26A84FF4">
    <w:name w:val="A3D4FA30C019074C9560F7AD26A84FF4"/>
    <w:rsid w:val="007C4FBE"/>
  </w:style>
  <w:style w:type="paragraph" w:customStyle="1" w:styleId="E6C4B320BCDC78458D200152C3070048">
    <w:name w:val="E6C4B320BCDC78458D200152C3070048"/>
    <w:rsid w:val="00755F75"/>
  </w:style>
  <w:style w:type="paragraph" w:customStyle="1" w:styleId="E49840B6CC8AF94283DCCBAB012F6162">
    <w:name w:val="E49840B6CC8AF94283DCCBAB012F6162"/>
    <w:rsid w:val="00755F75"/>
  </w:style>
  <w:style w:type="paragraph" w:customStyle="1" w:styleId="CC5FC8A4BAB0A94FA2E9F2C6348859D2">
    <w:name w:val="CC5FC8A4BAB0A94FA2E9F2C6348859D2"/>
    <w:rsid w:val="00755F75"/>
  </w:style>
  <w:style w:type="paragraph" w:customStyle="1" w:styleId="4D49C14DBB5F8245B9EE8A533144972C">
    <w:name w:val="4D49C14DBB5F8245B9EE8A533144972C"/>
    <w:rsid w:val="00755F75"/>
  </w:style>
  <w:style w:type="paragraph" w:customStyle="1" w:styleId="729E9CC2E441C24BA99D497B43E3111A">
    <w:name w:val="729E9CC2E441C24BA99D497B43E3111A"/>
    <w:rsid w:val="00755F75"/>
  </w:style>
  <w:style w:type="paragraph" w:customStyle="1" w:styleId="A107DE97DE14DC44A29658327DAB92E9">
    <w:name w:val="A107DE97DE14DC44A29658327DAB92E9"/>
    <w:rsid w:val="00755F75"/>
  </w:style>
  <w:style w:type="paragraph" w:customStyle="1" w:styleId="90A2F308514803498FC9605805185BBF">
    <w:name w:val="90A2F308514803498FC9605805185BBF"/>
    <w:rsid w:val="00755F75"/>
  </w:style>
  <w:style w:type="paragraph" w:customStyle="1" w:styleId="4D8D78BA83B53B49A26E200A299F1A96">
    <w:name w:val="4D8D78BA83B53B49A26E200A299F1A96"/>
    <w:rsid w:val="00755F7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Briana Amicarella</dc:creator>
  <cp:keywords/>
  <dc:description/>
  <cp:lastModifiedBy>Decker, William K.</cp:lastModifiedBy>
  <cp:revision>3</cp:revision>
  <dcterms:created xsi:type="dcterms:W3CDTF">2025-03-08T20:15:00Z</dcterms:created>
  <dcterms:modified xsi:type="dcterms:W3CDTF">2025-03-08T20:16:00Z</dcterms:modified>
</cp:coreProperties>
</file>